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250" cy="5242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24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Additional file 1: Figure S1 -</w:t>
      </w:r>
      <w:r>
        <w:rPr/>
        <w:t xml:space="preserve"> </w:t>
      </w:r>
      <w:r>
        <w:rPr>
          <w:b/>
        </w:rPr>
        <w:t>LPS patterns and growth are maintained in each of the polymyxin B-resistant RSF34 isolates.</w:t>
      </w:r>
      <w:r>
        <w:rPr/>
        <w:t xml:space="preserve"> No changes were detected in the LPS profiles of mutants without (A) or with the cloning vector pSL6 (D). Introduction of the </w:t>
      </w:r>
      <w:r>
        <w:rPr>
          <w:i/>
        </w:rPr>
        <w:t xml:space="preserve">hldA and hldD </w:t>
      </w:r>
      <w:r>
        <w:rPr/>
        <w:t>genes encoded by pSL7 (C) results in the restoration of the parental LPS phenotype. No changes were noted in growth under standard laboratory conditions (B) for any of the polymyxin B-resistant RSF34 isolates compared to RSF34. Data in (B) show the means and standard error of the means for three experiments for K56-2 (red), RSF34 (blue), RSF34 25A (green), RSF34 200E (black), RSF34 1000D (purple), RSF34 4000B (brown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8:56:00Z</dcterms:created>
  <dc:creator>Miguel Valvano</dc:creator>
  <dc:description/>
  <cp:keywords/>
  <dc:language>en-US</dc:language>
  <cp:lastModifiedBy>Miguel Valvano</cp:lastModifiedBy>
  <dcterms:modified xsi:type="dcterms:W3CDTF">2011-09-22T18:56:00Z</dcterms:modified>
  <cp:revision>2</cp:revision>
  <dc:subject/>
  <dc:title/>
</cp:coreProperties>
</file>